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40BFA" w14:textId="77777777" w:rsidR="000374AC" w:rsidRDefault="00000000">
      <w:pPr>
        <w:pStyle w:val="Heading1"/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SUPPLEMENTARY MATERIAL</w:t>
      </w:r>
    </w:p>
    <w:p w14:paraId="4FDC59ED" w14:textId="77777777" w:rsidR="000374AC" w:rsidRDefault="00000000">
      <w:pPr>
        <w:pStyle w:val="Heading2"/>
        <w:numPr>
          <w:ilvl w:val="0"/>
          <w:numId w:val="3"/>
        </w:numPr>
        <w:spacing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MeSH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search strategies for </w:t>
      </w:r>
      <w:proofErr w:type="gram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PubMed</w:t>
      </w:r>
      <w:proofErr w:type="gramEnd"/>
    </w:p>
    <w:p w14:paraId="5372A659" w14:textId="77777777" w:rsidR="000374AC" w:rsidRDefault="00000000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[Cues OR cueing OR "Feedback, Sensory" OR "focused vibrotactile stimulation" OR "vibrotactile feedback" OR vibration OR "tactile stimulation"] AND ["Multitasking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ehavio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" OR "dual task" OR "concurrent tasks" OR "dual task training" OR "cognitive motor interference" OR "dual task cost" OR "divided attention"] AND ["Parkinson Disease"].</w:t>
      </w:r>
    </w:p>
    <w:p w14:paraId="70648895" w14:textId="77777777" w:rsidR="000374AC" w:rsidRDefault="000374AC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5BD8BDAE" w14:textId="77777777" w:rsidR="000374AC" w:rsidRDefault="00000000">
      <w:pPr>
        <w:pStyle w:val="Heading2"/>
        <w:numPr>
          <w:ilvl w:val="0"/>
          <w:numId w:val="3"/>
        </w:numP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Figures</w:t>
      </w:r>
    </w:p>
    <w:p w14:paraId="24F1984D" w14:textId="77777777" w:rsidR="000374AC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Walking speed</w:t>
      </w:r>
    </w:p>
    <w:p w14:paraId="636C7E83" w14:textId="77777777" w:rsidR="000374AC" w:rsidRDefault="00000000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148AA29B" wp14:editId="258CE35C">
            <wp:extent cx="5731510" cy="3719830"/>
            <wp:effectExtent l="0" t="0" r="0" b="0"/>
            <wp:docPr id="9" name="image6.png" descr="A screen 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 descr="A screen shot of a graph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198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43E5ECD" w14:textId="77777777" w:rsidR="000374AC" w:rsidRDefault="00000000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28FB0C1A" wp14:editId="420C0674">
            <wp:extent cx="5731510" cy="3719830"/>
            <wp:effectExtent l="0" t="0" r="0" b="0"/>
            <wp:docPr id="8" name="image11.png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 descr="A screenshot of a graph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198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7C7B7EF" w14:textId="77777777" w:rsidR="000374AC" w:rsidRDefault="00000000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62607524" wp14:editId="297AE096">
            <wp:extent cx="5731510" cy="3719830"/>
            <wp:effectExtent l="0" t="0" r="0" b="0"/>
            <wp:docPr id="12" name="image9.png" descr="A screen 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 descr="A screen shot of a graph&#10;&#10;Description automatically generated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198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3D85D92" w14:textId="77777777" w:rsidR="001234A3" w:rsidRDefault="001234A3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5EEE5E5" w14:textId="77777777" w:rsidR="001234A3" w:rsidRDefault="001234A3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3E84762" w14:textId="77777777" w:rsidR="000374AC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lastRenderedPageBreak/>
        <w:t xml:space="preserve">Step 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length</w:t>
      </w:r>
      <w:proofErr w:type="gramEnd"/>
    </w:p>
    <w:p w14:paraId="4107424F" w14:textId="77777777" w:rsidR="000374AC" w:rsidRDefault="00000000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6A06B3A8" wp14:editId="1E2713B8">
            <wp:extent cx="5731510" cy="3719830"/>
            <wp:effectExtent l="0" t="0" r="0" b="0"/>
            <wp:docPr id="10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198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E87A405" w14:textId="77777777" w:rsidR="000374AC" w:rsidRDefault="00000000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C2C2B98" wp14:editId="25915770">
            <wp:extent cx="5731510" cy="3719830"/>
            <wp:effectExtent l="0" t="0" r="0" b="0"/>
            <wp:docPr id="11" name="image4.png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A screenshot of a graph&#10;&#10;Description automatically generated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198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4AC2D0E" w14:textId="77777777" w:rsidR="000374AC" w:rsidRDefault="00000000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53D428C5" wp14:editId="0D2CF98B">
            <wp:extent cx="5731510" cy="3719830"/>
            <wp:effectExtent l="0" t="0" r="0" b="0"/>
            <wp:docPr id="13" name="image5.png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A screenshot of a graph&#10;&#10;Description automatically generated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198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C4958BD" w14:textId="4826ACA2" w:rsidR="000374AC" w:rsidRDefault="00000000">
      <w:pPr>
        <w:pStyle w:val="Heading2"/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14"/>
          <w:szCs w:val="14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Figure A.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Funnel plot of meta-analysis on the effect of tactile cueing on dual task, dual task cost, and single task conditions, respectively, for </w:t>
      </w:r>
      <w:proofErr w:type="spellStart"/>
      <w:r w:rsidR="001234A3">
        <w:rPr>
          <w:rFonts w:ascii="Times New Roman" w:eastAsia="Times New Roman" w:hAnsi="Times New Roman" w:cs="Times New Roman"/>
          <w:color w:val="000000"/>
          <w:sz w:val="20"/>
          <w:szCs w:val="20"/>
        </w:rPr>
        <w:t>i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) walking speed and </w:t>
      </w:r>
      <w:r w:rsidR="001234A3">
        <w:rPr>
          <w:rFonts w:ascii="Times New Roman" w:eastAsia="Times New Roman" w:hAnsi="Times New Roman" w:cs="Times New Roman"/>
          <w:color w:val="000000"/>
          <w:sz w:val="20"/>
          <w:szCs w:val="20"/>
        </w:rPr>
        <w:t>ii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) step length.</w:t>
      </w:r>
    </w:p>
    <w:sectPr w:rsidR="000374AC" w:rsidSect="008E16C6">
      <w:footerReference w:type="default" r:id="rId14"/>
      <w:type w:val="continuous"/>
      <w:pgSz w:w="11906" w:h="16838"/>
      <w:pgMar w:top="1440" w:right="1440" w:bottom="1440" w:left="1440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338A08" w14:textId="77777777" w:rsidR="008E16C6" w:rsidRDefault="008E16C6">
      <w:pPr>
        <w:spacing w:after="0" w:line="240" w:lineRule="auto"/>
      </w:pPr>
      <w:r>
        <w:separator/>
      </w:r>
    </w:p>
  </w:endnote>
  <w:endnote w:type="continuationSeparator" w:id="0">
    <w:p w14:paraId="14C122EC" w14:textId="77777777" w:rsidR="008E16C6" w:rsidRDefault="008E16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000FFB" w14:textId="77777777" w:rsidR="000374AC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4202E6">
      <w:rPr>
        <w:noProof/>
        <w:color w:val="000000"/>
      </w:rPr>
      <w:t>1</w:t>
    </w:r>
    <w:r>
      <w:rPr>
        <w:color w:val="000000"/>
      </w:rPr>
      <w:fldChar w:fldCharType="end"/>
    </w:r>
  </w:p>
  <w:p w14:paraId="0D71DC2A" w14:textId="77777777" w:rsidR="000374AC" w:rsidRDefault="000374A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099AB7" w14:textId="77777777" w:rsidR="008E16C6" w:rsidRDefault="008E16C6">
      <w:pPr>
        <w:spacing w:after="0" w:line="240" w:lineRule="auto"/>
      </w:pPr>
      <w:r>
        <w:separator/>
      </w:r>
    </w:p>
  </w:footnote>
  <w:footnote w:type="continuationSeparator" w:id="0">
    <w:p w14:paraId="5B0EDD46" w14:textId="77777777" w:rsidR="008E16C6" w:rsidRDefault="008E16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332D03"/>
    <w:multiLevelType w:val="multilevel"/>
    <w:tmpl w:val="10D2CB04"/>
    <w:lvl w:ilvl="0">
      <w:start w:val="1"/>
      <w:numFmt w:val="upperLetter"/>
      <w:lvlText w:val="%1."/>
      <w:lvlJc w:val="left"/>
      <w:pPr>
        <w:ind w:left="720" w:hanging="360"/>
      </w:pPr>
      <w:rPr>
        <w:rFonts w:ascii="Calibri" w:eastAsia="Calibri" w:hAnsi="Calibri" w:cs="Calibri"/>
        <w:sz w:val="16"/>
        <w:szCs w:val="1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232E9A"/>
    <w:multiLevelType w:val="multilevel"/>
    <w:tmpl w:val="2D5A2D2C"/>
    <w:lvl w:ilvl="0">
      <w:start w:val="1"/>
      <w:numFmt w:val="decimal"/>
      <w:lvlText w:val="%1."/>
      <w:lvlJc w:val="left"/>
      <w:pPr>
        <w:ind w:left="720" w:hanging="360"/>
      </w:pPr>
      <w:rPr>
        <w:color w:val="000000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29358D"/>
    <w:multiLevelType w:val="multilevel"/>
    <w:tmpl w:val="464084E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C905F7"/>
    <w:multiLevelType w:val="multilevel"/>
    <w:tmpl w:val="0D8889D6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6955A1"/>
    <w:multiLevelType w:val="multilevel"/>
    <w:tmpl w:val="AC20E30A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144928951">
    <w:abstractNumId w:val="0"/>
  </w:num>
  <w:num w:numId="2" w16cid:durableId="1081439986">
    <w:abstractNumId w:val="2"/>
  </w:num>
  <w:num w:numId="3" w16cid:durableId="952710484">
    <w:abstractNumId w:val="1"/>
  </w:num>
  <w:num w:numId="4" w16cid:durableId="592737332">
    <w:abstractNumId w:val="4"/>
  </w:num>
  <w:num w:numId="5" w16cid:durableId="59652632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74AC"/>
    <w:rsid w:val="000374AC"/>
    <w:rsid w:val="000D6501"/>
    <w:rsid w:val="001234A3"/>
    <w:rsid w:val="00252229"/>
    <w:rsid w:val="00313E76"/>
    <w:rsid w:val="004202E6"/>
    <w:rsid w:val="006924F3"/>
    <w:rsid w:val="006F4294"/>
    <w:rsid w:val="007342F3"/>
    <w:rsid w:val="008E16C6"/>
    <w:rsid w:val="009635DC"/>
    <w:rsid w:val="00E61267"/>
    <w:rsid w:val="00F40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12454"/>
  <w15:docId w15:val="{E31D906B-1E07-47D6-8045-0B504834A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 w:after="0"/>
      <w:outlineLvl w:val="1"/>
    </w:pPr>
    <w:rPr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2"/>
    </w:pPr>
    <w:rPr>
      <w:color w:val="1F3863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after="0" w:line="240" w:lineRule="auto"/>
    </w:pPr>
    <w:rPr>
      <w:sz w:val="56"/>
      <w:szCs w:val="5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202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4VUVI4+dSBMObr6nVQ6XItM/BvQ==">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3</Words>
  <Characters>536</Characters>
  <Application>Microsoft Office Word</Application>
  <DocSecurity>0</DocSecurity>
  <Lines>4</Lines>
  <Paragraphs>1</Paragraphs>
  <ScaleCrop>false</ScaleCrop>
  <Company>Queen Mary University of London</Company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ktoria Azoidou</dc:creator>
  <cp:lastModifiedBy>Viktoria Azoidou</cp:lastModifiedBy>
  <cp:revision>4</cp:revision>
  <dcterms:created xsi:type="dcterms:W3CDTF">2024-01-22T17:52:00Z</dcterms:created>
  <dcterms:modified xsi:type="dcterms:W3CDTF">2024-02-15T14:21:00Z</dcterms:modified>
</cp:coreProperties>
</file>